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B3BDCF" w14:textId="77777777" w:rsidR="00CB2712" w:rsidRPr="00FD6621" w:rsidRDefault="00CB2712" w:rsidP="00CB2712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3 </w:t>
      </w:r>
      <w:r w:rsidRPr="00FD662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.  </w:t>
      </w:r>
      <w:r w:rsidRPr="00FD662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Observed Values and Synthetic Control Estimates, with Confidence Intervals,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for Deflections in Moral Foundation Trajectories following 9/11 in Works of Fiction.</w:t>
      </w:r>
    </w:p>
    <w:tbl>
      <w:tblPr>
        <w:tblW w:w="936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9"/>
        <w:gridCol w:w="891"/>
        <w:gridCol w:w="1057"/>
        <w:gridCol w:w="1737"/>
        <w:gridCol w:w="1433"/>
        <w:gridCol w:w="1422"/>
        <w:gridCol w:w="771"/>
      </w:tblGrid>
      <w:tr w:rsidR="00CB2712" w:rsidRPr="00AE233B" w14:paraId="54D6D9EB" w14:textId="77777777" w:rsidTr="003A2DA3">
        <w:trPr>
          <w:gridAfter w:val="1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0A8567D3" w14:textId="77777777" w:rsidR="00CB2712" w:rsidRDefault="00CB2712" w:rsidP="003A2D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3AECB0EB" w14:textId="77777777" w:rsidR="00CB2712" w:rsidRPr="00FD6621" w:rsidRDefault="00CB2712" w:rsidP="003A2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54BED3E" w14:textId="77777777" w:rsidR="00CB2712" w:rsidRDefault="00CB2712" w:rsidP="003A2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6CD938CA" w14:textId="77777777" w:rsidR="00CB2712" w:rsidRDefault="00CB2712" w:rsidP="003A2D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stimate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64649258" w14:textId="77777777" w:rsidR="00CB2712" w:rsidRDefault="00CB2712" w:rsidP="003A2D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F28A4" w14:textId="77777777" w:rsidR="00CB2712" w:rsidRDefault="00CB2712" w:rsidP="003A2D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CB2712" w14:paraId="4DCECF4F" w14:textId="77777777" w:rsidTr="003A2DA3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172EB02" w14:textId="77777777" w:rsidR="00CB2712" w:rsidRDefault="00CB2712" w:rsidP="003A2DA3">
            <w:pPr>
              <w:rPr>
                <w:rFonts w:ascii="Segoe UI" w:hAnsi="Segoe UI" w:cs="Segoe UI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oun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0AE7A7A" w14:textId="77777777" w:rsidR="00CB2712" w:rsidRDefault="00CB2712" w:rsidP="003A2DA3">
            <w:pPr>
              <w:jc w:val="right"/>
              <w:rPr>
                <w:rFonts w:ascii="Segoe UI" w:hAnsi="Segoe UI" w:cs="Segoe UI"/>
                <w:color w:val="333333"/>
              </w:rPr>
            </w:pPr>
            <w:r w:rsidRPr="00FD662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ct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009D707E" w14:textId="77777777" w:rsidR="00CB2712" w:rsidRDefault="00CB2712" w:rsidP="003A2DA3">
            <w:pPr>
              <w:jc w:val="right"/>
              <w:rPr>
                <w:rFonts w:ascii="Segoe UI" w:hAnsi="Segoe UI" w:cs="Segoe UI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32F140E8" w14:textId="77777777" w:rsidR="00CB2712" w:rsidRDefault="00CB2712" w:rsidP="003A2D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ausal</w:t>
            </w:r>
          </w:p>
          <w:p w14:paraId="6C53C16C" w14:textId="77777777" w:rsidR="00CB2712" w:rsidRDefault="00CB2712" w:rsidP="003A2DA3">
            <w:pPr>
              <w:jc w:val="right"/>
              <w:rPr>
                <w:rFonts w:ascii="Segoe UI" w:hAnsi="Segoe UI" w:cs="Segoe UI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643039F7" w14:textId="77777777" w:rsidR="00CB2712" w:rsidRDefault="00CB2712" w:rsidP="003A2DA3">
            <w:pPr>
              <w:jc w:val="right"/>
              <w:rPr>
                <w:rFonts w:ascii="Segoe UI" w:hAnsi="Segoe UI" w:cs="Segoe UI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292CA65A" w14:textId="77777777" w:rsidR="00CB2712" w:rsidRDefault="00CB2712" w:rsidP="003A2DA3">
            <w:pPr>
              <w:jc w:val="right"/>
              <w:rPr>
                <w:rFonts w:ascii="Segoe UI" w:hAnsi="Segoe UI" w:cs="Segoe UI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Upper B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69A92" w14:textId="77777777" w:rsidR="00CB2712" w:rsidRDefault="00CB2712" w:rsidP="003A2D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  <w:p w14:paraId="7F949EA3" w14:textId="77777777" w:rsidR="00CB2712" w:rsidRDefault="00CB2712" w:rsidP="003A2D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  <w:p w14:paraId="0396DDFC" w14:textId="77777777" w:rsidR="00CB2712" w:rsidRDefault="00CB2712" w:rsidP="003A2DA3">
            <w:pPr>
              <w:jc w:val="right"/>
              <w:rPr>
                <w:rFonts w:ascii="Segoe UI" w:hAnsi="Segoe UI" w:cs="Segoe UI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CB2712" w14:paraId="353696D4" w14:textId="77777777" w:rsidTr="003A2D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F3DD79" w14:textId="77777777" w:rsidR="00CB2712" w:rsidRDefault="00CB2712" w:rsidP="003A2DA3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Authority-Vi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842147" w14:textId="77777777" w:rsidR="00CB2712" w:rsidRDefault="00CB2712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C54E2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1.3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FD9516" w14:textId="77777777" w:rsidR="00CB2712" w:rsidRDefault="00CB2712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C54E2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1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4D1CDF" w14:textId="77777777" w:rsidR="00CB2712" w:rsidRDefault="00CB2712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C54E2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597378" w14:textId="77777777" w:rsidR="00CB2712" w:rsidRDefault="00CB2712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C54E2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AFC857" w14:textId="77777777" w:rsidR="00CB2712" w:rsidRDefault="00CB2712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C54E2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1.2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59449" w14:textId="77777777" w:rsidR="00CB2712" w:rsidRDefault="00CB2712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C54E2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00</w:t>
            </w:r>
          </w:p>
        </w:tc>
      </w:tr>
      <w:tr w:rsidR="00CB2712" w14:paraId="50755B70" w14:textId="77777777" w:rsidTr="003A2D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45027C" w14:textId="77777777" w:rsidR="00CB2712" w:rsidRDefault="00CB2712" w:rsidP="003A2DA3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Authority-Virtu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7CFCC2" w14:textId="77777777" w:rsidR="00CB2712" w:rsidRDefault="00CB2712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C54E2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F94A50" w14:textId="77777777" w:rsidR="00CB2712" w:rsidRDefault="00CB2712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C54E2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1.5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A49C82" w14:textId="77777777" w:rsidR="00CB2712" w:rsidRDefault="00CB2712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C54E2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−0.3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14D89B" w14:textId="77777777" w:rsidR="00CB2712" w:rsidRDefault="00CB2712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C54E2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1.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C680AF" w14:textId="77777777" w:rsidR="00CB2712" w:rsidRDefault="00CB2712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C54E2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1.6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39344" w14:textId="77777777" w:rsidR="00CB2712" w:rsidRDefault="00CB2712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C54E2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00</w:t>
            </w:r>
          </w:p>
        </w:tc>
      </w:tr>
      <w:tr w:rsidR="00CB2712" w14:paraId="49411060" w14:textId="77777777" w:rsidTr="003A2D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41B952" w14:textId="77777777" w:rsidR="00CB2712" w:rsidRDefault="00CB2712" w:rsidP="003A2DA3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Loyalty-Vi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6F4C45" w14:textId="77777777" w:rsidR="00CB2712" w:rsidRDefault="00CB2712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C54E2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1.9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CD9F7F" w14:textId="77777777" w:rsidR="00CB2712" w:rsidRDefault="00CB2712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C54E2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6CC052" w14:textId="77777777" w:rsidR="00CB2712" w:rsidRDefault="00CB2712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C54E2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1B0D4A" w14:textId="77777777" w:rsidR="00CB2712" w:rsidRDefault="00CB2712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C54E2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D9A154" w14:textId="77777777" w:rsidR="00CB2712" w:rsidRDefault="00CB2712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C54E2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1.3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EFE5D" w14:textId="77777777" w:rsidR="00CB2712" w:rsidRDefault="00CB2712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C54E2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00</w:t>
            </w:r>
          </w:p>
        </w:tc>
      </w:tr>
      <w:tr w:rsidR="00CB2712" w14:paraId="34A740C4" w14:textId="77777777" w:rsidTr="003A2D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1DFD80" w14:textId="77777777" w:rsidR="00CB2712" w:rsidRDefault="00CB2712" w:rsidP="003A2DA3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Loyalty-Virtu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931467" w14:textId="77777777" w:rsidR="00CB2712" w:rsidRDefault="00CB2712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C54E2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1.3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82ABC1" w14:textId="77777777" w:rsidR="00CB2712" w:rsidRDefault="00CB2712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C54E2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1.4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03DA2A" w14:textId="77777777" w:rsidR="00CB2712" w:rsidRDefault="00CB2712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C54E2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−0.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D548F0" w14:textId="77777777" w:rsidR="00CB2712" w:rsidRDefault="00CB2712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C54E2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1.2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5BE431" w14:textId="77777777" w:rsidR="00CB2712" w:rsidRDefault="00CB2712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C54E2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1.5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E372B" w14:textId="77777777" w:rsidR="00CB2712" w:rsidRDefault="00CB2712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C54E2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13</w:t>
            </w:r>
          </w:p>
        </w:tc>
      </w:tr>
    </w:tbl>
    <w:p w14:paraId="3BCC8706" w14:textId="77777777" w:rsidR="00334707" w:rsidRDefault="00334707"/>
    <w:sectPr w:rsidR="00334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712"/>
    <w:rsid w:val="00024986"/>
    <w:rsid w:val="00145EA4"/>
    <w:rsid w:val="001E7593"/>
    <w:rsid w:val="00334707"/>
    <w:rsid w:val="00CB2712"/>
    <w:rsid w:val="00DC3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40A02"/>
  <w15:chartTrackingRefBased/>
  <w15:docId w15:val="{BF1BA50C-2176-4CE5-8A7F-334B7B44C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712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7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7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71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71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71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71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71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71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71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7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7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7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7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7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7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7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7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7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7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CB27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71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CB27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712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CB27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712"/>
    <w:pPr>
      <w:spacing w:line="278" w:lineRule="auto"/>
      <w:ind w:left="720"/>
      <w:contextualSpacing/>
    </w:pPr>
    <w:rPr>
      <w:rFonts w:eastAsiaTheme="minorEastAsia"/>
      <w:sz w:val="24"/>
      <w:szCs w:val="24"/>
      <w:lang w:eastAsia="zh-CN"/>
    </w:rPr>
  </w:style>
  <w:style w:type="character" w:styleId="IntenseEmphasis">
    <w:name w:val="Intense Emphasis"/>
    <w:basedOn w:val="DefaultParagraphFont"/>
    <w:uiPriority w:val="21"/>
    <w:qFormat/>
    <w:rsid w:val="00CB27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7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7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7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89</Characters>
  <Application>Microsoft Office Word</Application>
  <DocSecurity>0</DocSecurity>
  <Lines>55</Lines>
  <Paragraphs>4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rt</dc:creator>
  <cp:keywords/>
  <dc:description/>
  <cp:lastModifiedBy>Daniel Hart</cp:lastModifiedBy>
  <cp:revision>1</cp:revision>
  <dcterms:created xsi:type="dcterms:W3CDTF">2024-09-29T21:03:00Z</dcterms:created>
  <dcterms:modified xsi:type="dcterms:W3CDTF">2024-09-29T21:04:00Z</dcterms:modified>
</cp:coreProperties>
</file>